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60F" w:rsidRPr="005130ED" w:rsidRDefault="00DE560F" w:rsidP="00DE56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0ED">
        <w:rPr>
          <w:rFonts w:ascii="Times New Roman" w:hAnsi="Times New Roman" w:cs="Times New Roman"/>
          <w:color w:val="000000" w:themeColor="text1"/>
          <w:sz w:val="24"/>
          <w:szCs w:val="24"/>
        </w:rPr>
        <w:t>Table 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130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 information of GEO datasets in the study</w:t>
      </w:r>
    </w:p>
    <w:tbl>
      <w:tblPr>
        <w:tblW w:w="8648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5245"/>
        <w:gridCol w:w="761"/>
        <w:gridCol w:w="1224"/>
      </w:tblGrid>
      <w:tr w:rsidR="00DE560F" w:rsidRPr="005130ED" w:rsidTr="000333B2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EO number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</w:tr>
      <w:tr w:rsidR="00DE560F" w:rsidRPr="005130ED" w:rsidTr="000333B2">
        <w:trPr>
          <w:trHeight w:val="288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umo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n-tumor</w:t>
            </w:r>
          </w:p>
        </w:tc>
      </w:tr>
      <w:tr w:rsidR="00DE560F" w:rsidRPr="005130ED" w:rsidTr="000333B2">
        <w:trPr>
          <w:trHeight w:val="288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4059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PL570 </w:t>
            </w:r>
            <w:proofErr w:type="spellStart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fymetrix</w:t>
            </w:r>
            <w:proofErr w:type="spellEnd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uman Genome U133 Plus 2.0 Array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DE560F" w:rsidRPr="005130ED" w:rsidTr="000333B2">
        <w:trPr>
          <w:trHeight w:val="288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12470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PL887 Agilent-012097 Human 1AMicroarray (V2) G4110B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DE560F" w:rsidRPr="005130ED" w:rsidTr="000333B2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10971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PL570 </w:t>
            </w:r>
            <w:proofErr w:type="spellStart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fymetrix</w:t>
            </w:r>
            <w:proofErr w:type="spellEnd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uman Genome U133 Plus 2.0 Array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</w:tr>
      <w:tr w:rsidR="00DE560F" w:rsidRPr="005130ED" w:rsidTr="000333B2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27651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PL570 </w:t>
            </w:r>
            <w:proofErr w:type="spellStart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fymetrix</w:t>
            </w:r>
            <w:proofErr w:type="spellEnd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uman Genome U133 Plus 2.0 Array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DE560F" w:rsidRPr="005130ED" w:rsidTr="000333B2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38666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PL570 </w:t>
            </w:r>
            <w:proofErr w:type="spellStart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ffymetrix</w:t>
            </w:r>
            <w:proofErr w:type="spellEnd"/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uman Genome U133 Plus 2.0 Array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DE560F" w:rsidRPr="005130ED" w:rsidTr="000333B2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17260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PL6480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 xml:space="preserve">Agilent-014850 Whole Human Genome Microarray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:rsidR="00DE560F" w:rsidRPr="005130ED" w:rsidRDefault="00DE560F" w:rsidP="000333B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</w:tbl>
    <w:p w:rsidR="00DE560F" w:rsidRPr="005130ED" w:rsidRDefault="00DE560F" w:rsidP="00DE56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6638" w:rsidRDefault="00746638">
      <w:bookmarkStart w:id="0" w:name="_GoBack"/>
      <w:bookmarkEnd w:id="0"/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60F"/>
    <w:rsid w:val="000B0D56"/>
    <w:rsid w:val="0033619C"/>
    <w:rsid w:val="00746638"/>
    <w:rsid w:val="00DE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B0C65-E15A-4A0C-9DA1-60022522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60F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>Microsoft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15T09:58:00Z</dcterms:created>
  <dcterms:modified xsi:type="dcterms:W3CDTF">2020-05-15T09:59:00Z</dcterms:modified>
</cp:coreProperties>
</file>